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A826F" w14:textId="77777777" w:rsidR="004F52B2" w:rsidRDefault="004F52B2" w:rsidP="004F52B2">
      <w:pPr>
        <w:spacing w:after="0" w:line="480" w:lineRule="auto"/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</w:pPr>
      <w:r w:rsidRPr="00F90B2E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 xml:space="preserve">Supplementary </w:t>
      </w:r>
      <w:r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>Table</w:t>
      </w:r>
      <w:r w:rsidRPr="00F90B2E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 xml:space="preserve"> S</w:t>
      </w:r>
      <w:r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>2</w:t>
      </w:r>
      <w:r w:rsidRPr="00F90B2E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 xml:space="preserve">: </w:t>
      </w:r>
      <w:r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 xml:space="preserve">Mean square item </w:t>
      </w:r>
      <w:proofErr w:type="gramStart"/>
      <w:r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>fit</w:t>
      </w:r>
      <w:proofErr w:type="gramEnd"/>
      <w:r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 xml:space="preserve"> </w:t>
      </w:r>
      <w:r w:rsidRPr="00F90B2E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 w:eastAsia="sv-SE"/>
        </w:rPr>
        <w:t xml:space="preserve"> </w:t>
      </w:r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2268"/>
      </w:tblGrid>
      <w:tr w:rsidR="004F52B2" w:rsidRPr="002921D9" w14:paraId="47BA58A9" w14:textId="77777777" w:rsidTr="00932E47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AAD555" w14:textId="77777777" w:rsidR="004F52B2" w:rsidRPr="00AE45DB" w:rsidRDefault="004F52B2" w:rsidP="00932E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C70535" w14:textId="77777777" w:rsidR="004F52B2" w:rsidRPr="00DC457B" w:rsidRDefault="004F52B2" w:rsidP="00932E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45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utfit 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1F883E" w14:textId="77777777" w:rsidR="004F52B2" w:rsidRPr="00DC457B" w:rsidRDefault="004F52B2" w:rsidP="00932E47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DC457B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fit</w:t>
            </w:r>
          </w:p>
        </w:tc>
      </w:tr>
      <w:tr w:rsidR="004F52B2" w:rsidRPr="002921D9" w14:paraId="52B5D504" w14:textId="77777777" w:rsidTr="00932E47">
        <w:tc>
          <w:tcPr>
            <w:tcW w:w="2122" w:type="dxa"/>
            <w:tcBorders>
              <w:top w:val="single" w:sz="4" w:space="0" w:color="auto"/>
            </w:tcBorders>
            <w:vAlign w:val="bottom"/>
          </w:tcPr>
          <w:p w14:paraId="52E836B1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1 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bottom"/>
          </w:tcPr>
          <w:p w14:paraId="31870256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3717583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F52B2" w:rsidRPr="002921D9" w14:paraId="55BD2269" w14:textId="77777777" w:rsidTr="00932E47">
        <w:tc>
          <w:tcPr>
            <w:tcW w:w="2122" w:type="dxa"/>
            <w:vAlign w:val="bottom"/>
          </w:tcPr>
          <w:p w14:paraId="24B9DDA9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2 </w:t>
            </w:r>
          </w:p>
        </w:tc>
        <w:tc>
          <w:tcPr>
            <w:tcW w:w="2409" w:type="dxa"/>
            <w:vAlign w:val="bottom"/>
          </w:tcPr>
          <w:p w14:paraId="097962C1" w14:textId="77777777" w:rsidR="004F52B2" w:rsidRPr="00EA7EF4" w:rsidRDefault="004F52B2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EF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2268" w:type="dxa"/>
            <w:vAlign w:val="bottom"/>
          </w:tcPr>
          <w:p w14:paraId="10CE4F19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Pr="002921D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7</w:t>
            </w:r>
          </w:p>
        </w:tc>
      </w:tr>
      <w:tr w:rsidR="004F52B2" w:rsidRPr="002921D9" w14:paraId="04D92BF3" w14:textId="77777777" w:rsidTr="00932E47">
        <w:tc>
          <w:tcPr>
            <w:tcW w:w="2122" w:type="dxa"/>
            <w:vAlign w:val="bottom"/>
          </w:tcPr>
          <w:p w14:paraId="53DDF60D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3 </w:t>
            </w:r>
          </w:p>
        </w:tc>
        <w:tc>
          <w:tcPr>
            <w:tcW w:w="2409" w:type="dxa"/>
            <w:vAlign w:val="bottom"/>
          </w:tcPr>
          <w:p w14:paraId="05353DBF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2268" w:type="dxa"/>
            <w:vAlign w:val="bottom"/>
          </w:tcPr>
          <w:p w14:paraId="668E86E0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4F52B2" w:rsidRPr="002921D9" w14:paraId="52295800" w14:textId="77777777" w:rsidTr="00932E47">
        <w:tc>
          <w:tcPr>
            <w:tcW w:w="2122" w:type="dxa"/>
            <w:vAlign w:val="bottom"/>
          </w:tcPr>
          <w:p w14:paraId="1A77C453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6 </w:t>
            </w:r>
          </w:p>
        </w:tc>
        <w:tc>
          <w:tcPr>
            <w:tcW w:w="2409" w:type="dxa"/>
            <w:vAlign w:val="bottom"/>
          </w:tcPr>
          <w:p w14:paraId="7FB35CB8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268" w:type="dxa"/>
            <w:vAlign w:val="bottom"/>
          </w:tcPr>
          <w:p w14:paraId="1EF9045E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6</w:t>
            </w:r>
          </w:p>
        </w:tc>
      </w:tr>
      <w:tr w:rsidR="004F52B2" w:rsidRPr="002921D9" w14:paraId="6CF32035" w14:textId="77777777" w:rsidTr="00932E47">
        <w:tc>
          <w:tcPr>
            <w:tcW w:w="2122" w:type="dxa"/>
            <w:vAlign w:val="bottom"/>
          </w:tcPr>
          <w:p w14:paraId="1721C747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7 </w:t>
            </w:r>
          </w:p>
        </w:tc>
        <w:tc>
          <w:tcPr>
            <w:tcW w:w="2409" w:type="dxa"/>
            <w:vAlign w:val="bottom"/>
          </w:tcPr>
          <w:p w14:paraId="05E6A904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bottom"/>
          </w:tcPr>
          <w:p w14:paraId="7CEEB718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</w:tr>
      <w:tr w:rsidR="004F52B2" w:rsidRPr="002921D9" w14:paraId="23E83921" w14:textId="77777777" w:rsidTr="00932E47">
        <w:tc>
          <w:tcPr>
            <w:tcW w:w="2122" w:type="dxa"/>
            <w:vAlign w:val="bottom"/>
          </w:tcPr>
          <w:p w14:paraId="46278146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10 </w:t>
            </w:r>
          </w:p>
        </w:tc>
        <w:tc>
          <w:tcPr>
            <w:tcW w:w="2409" w:type="dxa"/>
            <w:vAlign w:val="bottom"/>
          </w:tcPr>
          <w:p w14:paraId="7497232F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2268" w:type="dxa"/>
            <w:vAlign w:val="bottom"/>
          </w:tcPr>
          <w:p w14:paraId="652DAA39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4F52B2" w:rsidRPr="002921D9" w14:paraId="7BAEBE81" w14:textId="77777777" w:rsidTr="00932E47">
        <w:tc>
          <w:tcPr>
            <w:tcW w:w="2122" w:type="dxa"/>
            <w:vAlign w:val="bottom"/>
          </w:tcPr>
          <w:p w14:paraId="1EE47A76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12 </w:t>
            </w:r>
          </w:p>
        </w:tc>
        <w:tc>
          <w:tcPr>
            <w:tcW w:w="2409" w:type="dxa"/>
            <w:vAlign w:val="bottom"/>
          </w:tcPr>
          <w:p w14:paraId="3E3AC1AE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bottom"/>
          </w:tcPr>
          <w:p w14:paraId="6F250E9E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</w:t>
            </w:r>
          </w:p>
        </w:tc>
      </w:tr>
      <w:tr w:rsidR="004F52B2" w:rsidRPr="002921D9" w14:paraId="49D15A4C" w14:textId="77777777" w:rsidTr="00932E47">
        <w:tc>
          <w:tcPr>
            <w:tcW w:w="2122" w:type="dxa"/>
            <w:vAlign w:val="bottom"/>
          </w:tcPr>
          <w:p w14:paraId="79CF457C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14 </w:t>
            </w:r>
          </w:p>
        </w:tc>
        <w:tc>
          <w:tcPr>
            <w:tcW w:w="2409" w:type="dxa"/>
            <w:vAlign w:val="bottom"/>
          </w:tcPr>
          <w:p w14:paraId="1FA9922C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bottom"/>
          </w:tcPr>
          <w:p w14:paraId="475959A8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</w:tr>
      <w:tr w:rsidR="004F52B2" w:rsidRPr="002921D9" w14:paraId="68655E01" w14:textId="77777777" w:rsidTr="00932E47">
        <w:tc>
          <w:tcPr>
            <w:tcW w:w="2122" w:type="dxa"/>
            <w:vAlign w:val="bottom"/>
          </w:tcPr>
          <w:p w14:paraId="7F81EE65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16 </w:t>
            </w:r>
          </w:p>
        </w:tc>
        <w:tc>
          <w:tcPr>
            <w:tcW w:w="2409" w:type="dxa"/>
            <w:vAlign w:val="bottom"/>
          </w:tcPr>
          <w:p w14:paraId="36A3A243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bottom"/>
          </w:tcPr>
          <w:p w14:paraId="3E94AAB3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4F52B2" w:rsidRPr="002921D9" w14:paraId="7221D9EA" w14:textId="77777777" w:rsidTr="00932E47">
        <w:tc>
          <w:tcPr>
            <w:tcW w:w="2122" w:type="dxa"/>
            <w:vAlign w:val="bottom"/>
          </w:tcPr>
          <w:p w14:paraId="13D4496C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18 </w:t>
            </w:r>
          </w:p>
        </w:tc>
        <w:tc>
          <w:tcPr>
            <w:tcW w:w="2409" w:type="dxa"/>
            <w:vAlign w:val="bottom"/>
          </w:tcPr>
          <w:p w14:paraId="52116DC7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bottom"/>
          </w:tcPr>
          <w:p w14:paraId="01AD5851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</w:tr>
      <w:tr w:rsidR="004F52B2" w:rsidRPr="002921D9" w14:paraId="6D59D1F6" w14:textId="77777777" w:rsidTr="00932E47">
        <w:tc>
          <w:tcPr>
            <w:tcW w:w="2122" w:type="dxa"/>
            <w:vAlign w:val="bottom"/>
          </w:tcPr>
          <w:p w14:paraId="17B1D296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19 </w:t>
            </w:r>
          </w:p>
        </w:tc>
        <w:tc>
          <w:tcPr>
            <w:tcW w:w="2409" w:type="dxa"/>
            <w:vAlign w:val="bottom"/>
          </w:tcPr>
          <w:p w14:paraId="1BE8702E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bottom"/>
          </w:tcPr>
          <w:p w14:paraId="3F244437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4F52B2" w:rsidRPr="002921D9" w14:paraId="3A6A2F8D" w14:textId="77777777" w:rsidTr="00932E47">
        <w:tc>
          <w:tcPr>
            <w:tcW w:w="2122" w:type="dxa"/>
            <w:vAlign w:val="bottom"/>
          </w:tcPr>
          <w:p w14:paraId="29D8BE5C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20 </w:t>
            </w:r>
          </w:p>
        </w:tc>
        <w:tc>
          <w:tcPr>
            <w:tcW w:w="2409" w:type="dxa"/>
            <w:vAlign w:val="bottom"/>
          </w:tcPr>
          <w:p w14:paraId="7B0B89CA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2268" w:type="dxa"/>
            <w:vAlign w:val="bottom"/>
          </w:tcPr>
          <w:p w14:paraId="04B1F755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</w:tr>
      <w:tr w:rsidR="004F52B2" w:rsidRPr="002921D9" w14:paraId="1C826DA8" w14:textId="77777777" w:rsidTr="00932E47">
        <w:tc>
          <w:tcPr>
            <w:tcW w:w="2122" w:type="dxa"/>
            <w:vAlign w:val="bottom"/>
          </w:tcPr>
          <w:p w14:paraId="16AF0C7E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24 </w:t>
            </w:r>
          </w:p>
        </w:tc>
        <w:tc>
          <w:tcPr>
            <w:tcW w:w="2409" w:type="dxa"/>
            <w:vAlign w:val="bottom"/>
          </w:tcPr>
          <w:p w14:paraId="547EF033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2268" w:type="dxa"/>
            <w:vAlign w:val="bottom"/>
          </w:tcPr>
          <w:p w14:paraId="24D1B7BC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</w:tr>
      <w:tr w:rsidR="004F52B2" w:rsidRPr="002921D9" w14:paraId="2B5A1556" w14:textId="77777777" w:rsidTr="00932E47">
        <w:tc>
          <w:tcPr>
            <w:tcW w:w="2122" w:type="dxa"/>
            <w:vAlign w:val="bottom"/>
          </w:tcPr>
          <w:p w14:paraId="52B58F03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26 </w:t>
            </w:r>
          </w:p>
        </w:tc>
        <w:tc>
          <w:tcPr>
            <w:tcW w:w="2409" w:type="dxa"/>
            <w:vAlign w:val="bottom"/>
          </w:tcPr>
          <w:p w14:paraId="1A3C3CC9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bottom"/>
          </w:tcPr>
          <w:p w14:paraId="13F4A491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4F52B2" w:rsidRPr="002921D9" w14:paraId="5CE52000" w14:textId="77777777" w:rsidTr="00932E47">
        <w:tc>
          <w:tcPr>
            <w:tcW w:w="2122" w:type="dxa"/>
            <w:vAlign w:val="bottom"/>
          </w:tcPr>
          <w:p w14:paraId="39F142BC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27 </w:t>
            </w:r>
          </w:p>
        </w:tc>
        <w:tc>
          <w:tcPr>
            <w:tcW w:w="2409" w:type="dxa"/>
            <w:vAlign w:val="bottom"/>
          </w:tcPr>
          <w:p w14:paraId="7799EC80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vAlign w:val="bottom"/>
          </w:tcPr>
          <w:p w14:paraId="6712F245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4F52B2" w:rsidRPr="002921D9" w14:paraId="78EBD331" w14:textId="77777777" w:rsidTr="00932E47">
        <w:tc>
          <w:tcPr>
            <w:tcW w:w="2122" w:type="dxa"/>
            <w:vAlign w:val="bottom"/>
          </w:tcPr>
          <w:p w14:paraId="5D097F28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28 </w:t>
            </w:r>
          </w:p>
        </w:tc>
        <w:tc>
          <w:tcPr>
            <w:tcW w:w="2409" w:type="dxa"/>
            <w:vAlign w:val="bottom"/>
          </w:tcPr>
          <w:p w14:paraId="50601598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bottom"/>
          </w:tcPr>
          <w:p w14:paraId="11294FEC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4F52B2" w:rsidRPr="002921D9" w14:paraId="70B64E83" w14:textId="77777777" w:rsidTr="00932E47">
        <w:tc>
          <w:tcPr>
            <w:tcW w:w="2122" w:type="dxa"/>
            <w:vAlign w:val="bottom"/>
          </w:tcPr>
          <w:p w14:paraId="0A12036D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30 </w:t>
            </w:r>
          </w:p>
        </w:tc>
        <w:tc>
          <w:tcPr>
            <w:tcW w:w="2409" w:type="dxa"/>
            <w:vAlign w:val="bottom"/>
          </w:tcPr>
          <w:p w14:paraId="701A338D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2268" w:type="dxa"/>
            <w:vAlign w:val="bottom"/>
          </w:tcPr>
          <w:p w14:paraId="3838A8F3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F52B2" w:rsidRPr="002921D9" w14:paraId="113044C8" w14:textId="77777777" w:rsidTr="00932E47">
        <w:tc>
          <w:tcPr>
            <w:tcW w:w="2122" w:type="dxa"/>
            <w:vAlign w:val="bottom"/>
          </w:tcPr>
          <w:p w14:paraId="1CEEE86F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Q31 </w:t>
            </w:r>
          </w:p>
        </w:tc>
        <w:tc>
          <w:tcPr>
            <w:tcW w:w="2409" w:type="dxa"/>
            <w:vAlign w:val="bottom"/>
          </w:tcPr>
          <w:p w14:paraId="1457B315" w14:textId="77777777" w:rsidR="004F52B2" w:rsidRPr="00EA7EF4" w:rsidRDefault="004F52B2" w:rsidP="00932E47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A7EF4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2268" w:type="dxa"/>
            <w:vAlign w:val="bottom"/>
          </w:tcPr>
          <w:p w14:paraId="037DEE6C" w14:textId="77777777" w:rsidR="004F52B2" w:rsidRPr="002921D9" w:rsidRDefault="004F52B2" w:rsidP="00932E4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9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6DE25FC3" w14:textId="03CB7232" w:rsidR="0032537E" w:rsidRPr="004F52B2" w:rsidRDefault="004F52B2">
      <w:pPr>
        <w:rPr>
          <w:lang w:val="en-US"/>
        </w:rPr>
      </w:pPr>
      <w:r w:rsidRPr="002921D9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US" w:eastAsia="sv-SE"/>
        </w:rPr>
        <w:t xml:space="preserve">Note: </w:t>
      </w:r>
      <w:r w:rsidRPr="002921D9">
        <w:rPr>
          <w:rFonts w:ascii="Times New Roman" w:eastAsia="Times New Roman" w:hAnsi="Times New Roman" w:cs="Times New Roman"/>
          <w:bCs/>
          <w:sz w:val="24"/>
          <w:szCs w:val="24"/>
          <w:lang w:val="en-US" w:eastAsia="sv-SE"/>
        </w:rPr>
        <w:t>Noisy or redundant items in bold</w:t>
      </w:r>
    </w:p>
    <w:sectPr w:rsidR="0032537E" w:rsidRPr="004F52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B2"/>
    <w:rsid w:val="00042F41"/>
    <w:rsid w:val="000756F5"/>
    <w:rsid w:val="0032537E"/>
    <w:rsid w:val="003C48F4"/>
    <w:rsid w:val="004F52B2"/>
    <w:rsid w:val="0085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9B62F"/>
  <w15:chartTrackingRefBased/>
  <w15:docId w15:val="{C442E175-6D91-412F-A0FE-38B09A68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2B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F5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55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Edenius Ekbäck 37QW</dc:creator>
  <cp:keywords/>
  <dc:description/>
  <cp:lastModifiedBy>Anna Edenius Ekbäck 37QW</cp:lastModifiedBy>
  <cp:revision>2</cp:revision>
  <dcterms:created xsi:type="dcterms:W3CDTF">2024-04-25T12:27:00Z</dcterms:created>
  <dcterms:modified xsi:type="dcterms:W3CDTF">2024-05-02T06:55:00Z</dcterms:modified>
</cp:coreProperties>
</file>